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0AA9B" w14:textId="2DD6436A" w:rsidR="001536E1" w:rsidRPr="00D3133E" w:rsidRDefault="001536E1" w:rsidP="001536E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FC1A1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: </w:t>
      </w:r>
      <w:r w:rsidRPr="0084305B">
        <w:rPr>
          <w:rFonts w:ascii="Times New Roman" w:hAnsi="Times New Roman" w:cs="Times New Roman"/>
          <w:b/>
        </w:rPr>
        <w:t>Concepts identification and classification proces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right" w:tblpY="2498"/>
        <w:tblW w:w="13558" w:type="dxa"/>
        <w:tblLook w:val="04A0" w:firstRow="1" w:lastRow="0" w:firstColumn="1" w:lastColumn="0" w:noHBand="0" w:noVBand="1"/>
      </w:tblPr>
      <w:tblGrid>
        <w:gridCol w:w="1728"/>
        <w:gridCol w:w="5220"/>
        <w:gridCol w:w="2790"/>
        <w:gridCol w:w="3820"/>
      </w:tblGrid>
      <w:tr w:rsidR="001536E1" w:rsidRPr="00F64971" w14:paraId="3AD35A45" w14:textId="77777777" w:rsidTr="0055543E">
        <w:trPr>
          <w:trHeight w:val="215"/>
        </w:trPr>
        <w:tc>
          <w:tcPr>
            <w:tcW w:w="1728" w:type="dxa"/>
          </w:tcPr>
          <w:p w14:paraId="527DE6B5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D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for breast cancer awareness and screening </w:t>
            </w:r>
          </w:p>
        </w:tc>
        <w:tc>
          <w:tcPr>
            <w:tcW w:w="5220" w:type="dxa"/>
          </w:tcPr>
          <w:p w14:paraId="430884E5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D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luding statements </w:t>
            </w:r>
          </w:p>
        </w:tc>
        <w:tc>
          <w:tcPr>
            <w:tcW w:w="2790" w:type="dxa"/>
          </w:tcPr>
          <w:p w14:paraId="38DF288C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D5B">
              <w:rPr>
                <w:rFonts w:ascii="Times New Roman" w:hAnsi="Times New Roman" w:cs="Times New Roman"/>
                <w:b/>
                <w:sz w:val="20"/>
                <w:szCs w:val="20"/>
              </w:rPr>
              <w:t>Concepts</w:t>
            </w:r>
          </w:p>
        </w:tc>
        <w:tc>
          <w:tcPr>
            <w:tcW w:w="3820" w:type="dxa"/>
          </w:tcPr>
          <w:p w14:paraId="64235727" w14:textId="77777777" w:rsidR="001536E1" w:rsidRPr="00F64971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971">
              <w:rPr>
                <w:rFonts w:ascii="Times New Roman" w:hAnsi="Times New Roman" w:cs="Times New Roman"/>
                <w:b/>
                <w:sz w:val="24"/>
                <w:szCs w:val="24"/>
              </w:rPr>
              <w:t>Main Concepts</w:t>
            </w:r>
          </w:p>
        </w:tc>
      </w:tr>
      <w:tr w:rsidR="001536E1" w14:paraId="35C889B4" w14:textId="77777777" w:rsidTr="0055543E">
        <w:trPr>
          <w:trHeight w:val="483"/>
        </w:trPr>
        <w:tc>
          <w:tcPr>
            <w:tcW w:w="1728" w:type="dxa"/>
          </w:tcPr>
          <w:p w14:paraId="593AE082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 and develop the program</w:t>
            </w:r>
          </w:p>
        </w:tc>
        <w:tc>
          <w:tcPr>
            <w:tcW w:w="5220" w:type="dxa"/>
          </w:tcPr>
          <w:p w14:paraId="42C3B41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 experienced lack of information and screening for breast cancer</w:t>
            </w:r>
          </w:p>
          <w:p w14:paraId="68E0C08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6E3A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Awareness and knowledge on breast cancer and early detection measures were affected by limited coverage, clinicians work load, health system structure, education and literacy leve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women, attitude towards the disease and financial challenges.</w:t>
            </w:r>
          </w:p>
          <w:p w14:paraId="6797FA4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A08C8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ttit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wards the disease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, priority to social responsibil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nfluence by social network negatively 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 xml:space="preserve">influenc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east screening practices and time of seeking care for a breast symptom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DFABF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4C4E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upport and engagement by HP with vision and will have impact on breast health services and its implementation</w:t>
            </w:r>
          </w:p>
          <w:p w14:paraId="2A927ECD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750B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ing about the existence of breast health services will allow time for its up- take as felt by women</w:t>
            </w:r>
          </w:p>
          <w:p w14:paraId="068173CD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42CB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availability of HPs who have the skills and knowledge to deliver and implement breast health services effectively with available resources</w:t>
            </w:r>
          </w:p>
          <w:p w14:paraId="6574D0AE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D769FB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wareness of existing deficiencies</w:t>
            </w:r>
          </w:p>
          <w:p w14:paraId="5ADB118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areness of the need for breast service program</w:t>
            </w:r>
          </w:p>
          <w:p w14:paraId="213BD87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on (what, where, when, why, by who, and for whom)</w:t>
            </w:r>
          </w:p>
          <w:p w14:paraId="0FEBE2BD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ities to be carried out</w:t>
            </w:r>
          </w:p>
          <w:p w14:paraId="6766252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gram agents </w:t>
            </w:r>
          </w:p>
          <w:p w14:paraId="54AC47B9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mpions for the program</w:t>
            </w:r>
          </w:p>
          <w:p w14:paraId="70485607" w14:textId="77777777" w:rsidR="001536E1" w:rsidRPr="00207D5B" w:rsidRDefault="001536E1" w:rsidP="00555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0" w:type="dxa"/>
          </w:tcPr>
          <w:p w14:paraId="221931D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64F">
              <w:rPr>
                <w:rFonts w:ascii="Times New Roman" w:hAnsi="Times New Roman" w:cs="Times New Roman"/>
                <w:b/>
                <w:sz w:val="24"/>
                <w:szCs w:val="24"/>
              </w:rPr>
              <w:t>Initiate and sustain BC prevention and early detection program</w:t>
            </w:r>
          </w:p>
          <w:p w14:paraId="3B9AFE1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411CC0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6508056"/>
            <w:bookmarkStart w:id="2" w:name="_Hlk526477069"/>
            <w:r>
              <w:rPr>
                <w:rFonts w:ascii="Times New Roman" w:hAnsi="Times New Roman" w:cs="Times New Roman"/>
                <w:sz w:val="24"/>
                <w:szCs w:val="24"/>
              </w:rPr>
              <w:t>Plan for the program</w:t>
            </w:r>
          </w:p>
          <w:p w14:paraId="79CC4FE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 commitment</w:t>
            </w:r>
          </w:p>
          <w:p w14:paraId="2E222F5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ess of HPs</w:t>
            </w:r>
          </w:p>
          <w:p w14:paraId="707E7E4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on for the program</w:t>
            </w:r>
          </w:p>
          <w:p w14:paraId="3FBE948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ation plan</w:t>
            </w:r>
          </w:p>
          <w:p w14:paraId="0D54BDE9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take by patient, family and MC</w:t>
            </w:r>
          </w:p>
          <w:p w14:paraId="0706565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resources</w:t>
            </w:r>
          </w:p>
          <w:p w14:paraId="192AC7A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 program structure</w:t>
            </w:r>
          </w:p>
          <w:p w14:paraId="193B3F05" w14:textId="77777777" w:rsidR="001536E1" w:rsidRPr="00E5164F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bookmarkEnd w:id="1"/>
          <w:p w14:paraId="10ED705F" w14:textId="77777777" w:rsidR="001536E1" w:rsidRPr="00E5164F" w:rsidRDefault="001536E1" w:rsidP="0055543E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bookmarkEnd w:id="2"/>
          <w:p w14:paraId="7FFC9FE9" w14:textId="77777777" w:rsidR="001536E1" w:rsidRPr="000571A9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F9EB7" w14:textId="77777777" w:rsidR="001536E1" w:rsidRPr="000571A9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6E1" w14:paraId="21E4F0F0" w14:textId="77777777" w:rsidTr="0055543E">
        <w:trPr>
          <w:trHeight w:val="980"/>
        </w:trPr>
        <w:tc>
          <w:tcPr>
            <w:tcW w:w="1728" w:type="dxa"/>
          </w:tcPr>
          <w:p w14:paraId="69579335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26507602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action with stakeholders</w:t>
            </w:r>
          </w:p>
        </w:tc>
        <w:tc>
          <w:tcPr>
            <w:tcW w:w="5220" w:type="dxa"/>
          </w:tcPr>
          <w:p w14:paraId="5FB749C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HPs perceived that w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omen’s health belief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out breast cancer are shaped by existing perceptions about the disease within the family and community</w:t>
            </w:r>
          </w:p>
          <w:p w14:paraId="1595EB8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794F2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HPs perceived women and their communities as playing a vital role in the implementation of BC prevention and early detection program</w:t>
            </w:r>
          </w:p>
          <w:p w14:paraId="4FDEF62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5B4E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ive communication of BC prevention and early detection program influences engagement of the stakeholders</w:t>
            </w:r>
          </w:p>
          <w:p w14:paraId="05498BAA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F9D6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s and women perceived interaction as the driving-force for effective implementation of breast prevention and early detection program </w:t>
            </w:r>
          </w:p>
          <w:p w14:paraId="47C62513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92DA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870A1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CF57C9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’s health beliefs about BC</w:t>
            </w:r>
          </w:p>
          <w:p w14:paraId="00BAB91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isting family and community perception about the disease</w:t>
            </w:r>
          </w:p>
          <w:p w14:paraId="165AFB8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and family awareness</w:t>
            </w:r>
          </w:p>
          <w:p w14:paraId="3B70138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s awareness</w:t>
            </w:r>
          </w:p>
          <w:p w14:paraId="55AB05B0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ity awareness </w:t>
            </w:r>
          </w:p>
          <w:p w14:paraId="1D062408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cation of BC prevention and early detection program by family and MCs</w:t>
            </w:r>
          </w:p>
          <w:p w14:paraId="0FA0FA63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olvement of the health team and women as multidisciplinary stakeholders</w:t>
            </w:r>
          </w:p>
          <w:p w14:paraId="2DB25346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0" w:type="dxa"/>
          </w:tcPr>
          <w:p w14:paraId="2D317DD2" w14:textId="77777777" w:rsidR="001536E1" w:rsidRPr="000571A9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Hlk526484216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0571A9">
              <w:rPr>
                <w:rFonts w:ascii="Times New Roman" w:hAnsi="Times New Roman" w:cs="Times New Roman"/>
                <w:b/>
                <w:sz w:val="24"/>
                <w:szCs w:val="24"/>
              </w:rPr>
              <w:t>ollabor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 health professionals, patients, families, MCs and communities</w:t>
            </w:r>
            <w:r w:rsidRPr="000571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  <w:bookmarkEnd w:id="4"/>
          <w:p w14:paraId="5EB4AF83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E26B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between HPs and patients, families and MCs</w:t>
            </w:r>
          </w:p>
          <w:p w14:paraId="1DDFB9BC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agement sessions with women</w:t>
            </w:r>
          </w:p>
          <w:p w14:paraId="2AE51BD1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ness sessions with women</w:t>
            </w:r>
          </w:p>
          <w:p w14:paraId="3268F57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isciplinary team</w:t>
            </w:r>
          </w:p>
          <w:p w14:paraId="7F9CEC0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8C68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85032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7E94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C51E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E1AD3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7F4AE" w14:textId="77777777" w:rsidR="001536E1" w:rsidRPr="00C4531D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2A3DB" w14:textId="77777777" w:rsidR="001536E1" w:rsidRPr="00D07E25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1536E1" w14:paraId="1CDD89AC" w14:textId="77777777" w:rsidTr="0055543E">
        <w:trPr>
          <w:trHeight w:val="2293"/>
        </w:trPr>
        <w:tc>
          <w:tcPr>
            <w:tcW w:w="1728" w:type="dxa"/>
          </w:tcPr>
          <w:p w14:paraId="66FBDBB6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vironment Resource and support</w:t>
            </w:r>
          </w:p>
        </w:tc>
        <w:tc>
          <w:tcPr>
            <w:tcW w:w="5220" w:type="dxa"/>
          </w:tcPr>
          <w:p w14:paraId="6728BB9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breast awareness and centers for women.</w:t>
            </w:r>
          </w:p>
          <w:p w14:paraId="20B288D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37B3C1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Breast cancer protocol and guideline were not in exist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guide breast health care at the national and facility level</w:t>
            </w:r>
          </w:p>
          <w:p w14:paraId="7FF800A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DE52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 xml:space="preserve">ommitment of policy makers towards breast cancer influenc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provision of BC prevention and early detection program</w:t>
            </w:r>
          </w:p>
          <w:p w14:paraId="298CE4F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8520A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 perceived high clinician-patient ratio affects effective implementation of BC prevention and early detection program</w:t>
            </w:r>
          </w:p>
          <w:p w14:paraId="14B0049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D5FE9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context for the implementation of the program was perceived as having influence on its implementation </w:t>
            </w:r>
          </w:p>
          <w:p w14:paraId="794550EC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E616C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adequate staffs, lack of space and materials (breast cancer leaflets) affects the implementation of the program</w:t>
            </w:r>
          </w:p>
          <w:p w14:paraId="3B2C577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3FAA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s experienced lack of support and recognition, resulting in reservation about the effectiveness of introduced program</w:t>
            </w:r>
          </w:p>
          <w:p w14:paraId="12536F4D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5E18AE8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 space</w:t>
            </w:r>
          </w:p>
          <w:p w14:paraId="589AA705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gram’s policy </w:t>
            </w:r>
          </w:p>
          <w:p w14:paraId="40064242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load</w:t>
            </w:r>
          </w:p>
          <w:p w14:paraId="4B28B6D7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  <w:p w14:paraId="73FB4047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</w:p>
          <w:p w14:paraId="08DDCC66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Equipment’s</w:t>
            </w:r>
          </w:p>
        </w:tc>
        <w:tc>
          <w:tcPr>
            <w:tcW w:w="3820" w:type="dxa"/>
          </w:tcPr>
          <w:p w14:paraId="3FF7080C" w14:textId="77777777" w:rsidR="001536E1" w:rsidRPr="006F016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161">
              <w:rPr>
                <w:rFonts w:ascii="Times New Roman" w:hAnsi="Times New Roman" w:cs="Times New Roman"/>
                <w:b/>
                <w:sz w:val="24"/>
                <w:szCs w:val="24"/>
              </w:rPr>
              <w:t>Conducive environ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health care facility and needed resources</w:t>
            </w:r>
          </w:p>
          <w:p w14:paraId="02FC8789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837B6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space</w:t>
            </w:r>
          </w:p>
          <w:p w14:paraId="63AE09A6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50F8E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staff strength</w:t>
            </w:r>
          </w:p>
          <w:p w14:paraId="0B2283CB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6C7FB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 and BSE leaflets/broachers</w:t>
            </w:r>
          </w:p>
          <w:p w14:paraId="58D2BBBA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8BCB7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 commitment and support</w:t>
            </w:r>
          </w:p>
          <w:p w14:paraId="5DEC92C4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764AF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 and support BC innovation</w:t>
            </w:r>
          </w:p>
          <w:p w14:paraId="176E749A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C086C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y for</w:t>
            </w:r>
            <w:r w:rsidRPr="005B51CF">
              <w:rPr>
                <w:rFonts w:ascii="Times New Roman" w:hAnsi="Times New Roman" w:cs="Times New Roman"/>
                <w:sz w:val="24"/>
                <w:szCs w:val="24"/>
              </w:rPr>
              <w:t xml:space="preserve"> effect implementation</w:t>
            </w:r>
          </w:p>
          <w:p w14:paraId="485BCDDB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  <w:p w14:paraId="04F5345C" w14:textId="77777777" w:rsidR="001536E1" w:rsidRPr="005B51CF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otivated HPs</w:t>
            </w:r>
          </w:p>
          <w:p w14:paraId="4DE6732E" w14:textId="77777777" w:rsidR="001536E1" w:rsidRDefault="001536E1" w:rsidP="0055543E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36E1" w14:paraId="2FB289A3" w14:textId="77777777" w:rsidTr="0055543E">
        <w:trPr>
          <w:trHeight w:val="1160"/>
        </w:trPr>
        <w:tc>
          <w:tcPr>
            <w:tcW w:w="1728" w:type="dxa"/>
          </w:tcPr>
          <w:p w14:paraId="79F75CC7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acity building</w:t>
            </w:r>
          </w:p>
        </w:tc>
        <w:tc>
          <w:tcPr>
            <w:tcW w:w="5220" w:type="dxa"/>
          </w:tcPr>
          <w:p w14:paraId="21AF419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s perceived the lack of women and 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clinician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nowledge on BC,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 xml:space="preserve"> competencies in counselling, breast examination techniques and attitude towar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disease as influencing on breast cancer timely presentation</w:t>
            </w:r>
          </w:p>
          <w:p w14:paraId="5B733A81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deficiencies in breast examination techniques by both women and clinicians was perceived as impacting on BC and early detection</w:t>
            </w:r>
          </w:p>
          <w:p w14:paraId="6E98571A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knowledge of women and HPs on BC prevention and early detection was perceived as relevant</w:t>
            </w:r>
          </w:p>
          <w:p w14:paraId="65528464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9ADEB9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of HPs (seminar, in-service training)</w:t>
            </w:r>
          </w:p>
          <w:p w14:paraId="1033AB9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of HPs on BC, its prevention and early detection measures</w:t>
            </w:r>
          </w:p>
          <w:p w14:paraId="294B82D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 HPs on counselling</w:t>
            </w:r>
          </w:p>
          <w:p w14:paraId="50E880E0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of HPs on breast examination techniques</w:t>
            </w:r>
          </w:p>
          <w:p w14:paraId="02A4DF61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A431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C7B56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0" w:type="dxa"/>
          </w:tcPr>
          <w:p w14:paraId="246462A2" w14:textId="77777777" w:rsidR="001536E1" w:rsidRDefault="001536E1" w:rsidP="0055543E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161">
              <w:rPr>
                <w:rFonts w:ascii="Times New Roman" w:hAnsi="Times New Roman" w:cs="Times New Roman"/>
                <w:b/>
                <w:sz w:val="24"/>
                <w:szCs w:val="24"/>
              </w:rPr>
              <w:t>Action</w:t>
            </w:r>
          </w:p>
          <w:p w14:paraId="3A28A79F" w14:textId="77777777" w:rsidR="001536E1" w:rsidRDefault="001536E1" w:rsidP="0055543E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26492240"/>
            <w:r>
              <w:rPr>
                <w:rFonts w:ascii="Times New Roman" w:hAnsi="Times New Roman" w:cs="Times New Roman"/>
                <w:sz w:val="24"/>
                <w:szCs w:val="24"/>
              </w:rPr>
              <w:t>HPs advocacy</w:t>
            </w:r>
          </w:p>
          <w:p w14:paraId="44B35AE3" w14:textId="77777777" w:rsidR="001536E1" w:rsidRPr="006F0161" w:rsidRDefault="001536E1" w:rsidP="0055543E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health services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ough clinical practice</w:t>
            </w:r>
          </w:p>
        </w:tc>
      </w:tr>
      <w:tr w:rsidR="001536E1" w14:paraId="53115A33" w14:textId="77777777" w:rsidTr="0055543E">
        <w:trPr>
          <w:trHeight w:val="1806"/>
        </w:trPr>
        <w:tc>
          <w:tcPr>
            <w:tcW w:w="1728" w:type="dxa"/>
          </w:tcPr>
          <w:p w14:paraId="6F56FD84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extual need</w:t>
            </w:r>
          </w:p>
        </w:tc>
        <w:tc>
          <w:tcPr>
            <w:tcW w:w="5220" w:type="dxa"/>
          </w:tcPr>
          <w:p w14:paraId="77489FD8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91B1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rogram </w:t>
            </w:r>
            <w:r w:rsidRPr="00207D5B">
              <w:rPr>
                <w:rFonts w:ascii="Times New Roman" w:hAnsi="Times New Roman" w:cs="Times New Roman"/>
                <w:sz w:val="20"/>
                <w:szCs w:val="20"/>
              </w:rPr>
              <w:t>should include contextual health education, breast screening, and prevention of breast ca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 and early detection services for patient’ family and micro-community.</w:t>
            </w:r>
          </w:p>
          <w:p w14:paraId="1C00A09D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E7269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E181C0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sessions with family and MCs</w:t>
            </w:r>
          </w:p>
          <w:p w14:paraId="6DF747D9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 family and MCs BSE</w:t>
            </w:r>
          </w:p>
          <w:p w14:paraId="428C48D7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er CBE to family and MC</w:t>
            </w:r>
          </w:p>
          <w:p w14:paraId="1AD3476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sel Family and MC before and after CBE</w:t>
            </w:r>
          </w:p>
          <w:p w14:paraId="3668334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courage family and MC to do monthly BSE</w:t>
            </w:r>
          </w:p>
          <w:p w14:paraId="56852A33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ourage period CBE</w:t>
            </w:r>
          </w:p>
          <w:p w14:paraId="4DB0D1D3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ge women to report with any suspicion</w:t>
            </w:r>
          </w:p>
        </w:tc>
        <w:tc>
          <w:tcPr>
            <w:tcW w:w="3820" w:type="dxa"/>
          </w:tcPr>
          <w:p w14:paraId="136E69B1" w14:textId="77777777" w:rsidR="001536E1" w:rsidRPr="006B0A07" w:rsidRDefault="001536E1" w:rsidP="00555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A0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rvices</w:t>
            </w:r>
          </w:p>
          <w:p w14:paraId="0DD95D35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26508282"/>
            <w:r>
              <w:rPr>
                <w:rFonts w:ascii="Times New Roman" w:hAnsi="Times New Roman" w:cs="Times New Roman"/>
                <w:sz w:val="24"/>
                <w:szCs w:val="24"/>
              </w:rPr>
              <w:t>Breast cancer health education</w:t>
            </w:r>
          </w:p>
          <w:p w14:paraId="66D96CAE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torials on BSE</w:t>
            </w:r>
          </w:p>
          <w:p w14:paraId="3E2B326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E</w:t>
            </w:r>
          </w:p>
          <w:p w14:paraId="1A39F93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  <w:p w14:paraId="3D1B156A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low- up care</w:t>
            </w:r>
            <w:bookmarkEnd w:id="6"/>
          </w:p>
        </w:tc>
      </w:tr>
      <w:tr w:rsidR="001536E1" w14:paraId="20ADB5E3" w14:textId="77777777" w:rsidTr="0055543E">
        <w:trPr>
          <w:trHeight w:val="1620"/>
        </w:trPr>
        <w:tc>
          <w:tcPr>
            <w:tcW w:w="1728" w:type="dxa"/>
          </w:tcPr>
          <w:p w14:paraId="5BBE366F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cation approach and expansion of the program</w:t>
            </w:r>
          </w:p>
        </w:tc>
        <w:tc>
          <w:tcPr>
            <w:tcW w:w="5220" w:type="dxa"/>
          </w:tcPr>
          <w:p w14:paraId="2B3B2D59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76DD3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s perceived communication plan to the community as having influence on the uptake of the program due to the social stigma attached to the disease</w:t>
            </w:r>
          </w:p>
          <w:p w14:paraId="074CFDDD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3C25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areness of other HPs, women and their communities about the program and its implementation was perceived as impediment to the BC prevention and early detection program</w:t>
            </w:r>
          </w:p>
          <w:p w14:paraId="1E32EF7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8EDF0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health services should be extended into the community through family and micro-community</w:t>
            </w:r>
          </w:p>
          <w:p w14:paraId="0E6CDDE4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189352B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ive communication</w:t>
            </w:r>
          </w:p>
          <w:p w14:paraId="07C97516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ductive communication to the community</w:t>
            </w:r>
          </w:p>
          <w:p w14:paraId="569D84E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ly communication </w:t>
            </w:r>
          </w:p>
          <w:p w14:paraId="73FFF12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semination of program</w:t>
            </w:r>
          </w:p>
          <w:p w14:paraId="3CD2A6D4" w14:textId="77777777" w:rsidR="001536E1" w:rsidRPr="00207D5B" w:rsidRDefault="001536E1" w:rsidP="005554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d invitation into the program to community through family and MC</w:t>
            </w:r>
          </w:p>
        </w:tc>
        <w:tc>
          <w:tcPr>
            <w:tcW w:w="3820" w:type="dxa"/>
          </w:tcPr>
          <w:p w14:paraId="7856E80E" w14:textId="77777777" w:rsidR="001536E1" w:rsidRPr="005E6ECF" w:rsidRDefault="001536E1" w:rsidP="005554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E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6ECF">
              <w:rPr>
                <w:rFonts w:ascii="Times New Roman" w:hAnsi="Times New Roman" w:cs="Times New Roman"/>
                <w:b/>
                <w:sz w:val="24"/>
                <w:szCs w:val="24"/>
              </w:rPr>
              <w:t>Diffusing innovation into the community through agents</w:t>
            </w:r>
          </w:p>
          <w:p w14:paraId="39116782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526508507"/>
            <w:r>
              <w:rPr>
                <w:rFonts w:ascii="Times New Roman" w:hAnsi="Times New Roman" w:cs="Times New Roman"/>
                <w:sz w:val="24"/>
                <w:szCs w:val="24"/>
              </w:rPr>
              <w:t>Engagement with patient, family and MC</w:t>
            </w:r>
          </w:p>
          <w:p w14:paraId="6BBCBAF8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and MC involvement with information disseminate within the community</w:t>
            </w:r>
          </w:p>
          <w:p w14:paraId="425DA6A4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e community members</w:t>
            </w:r>
          </w:p>
          <w:p w14:paraId="1DCEC6CF" w14:textId="77777777" w:rsidR="001536E1" w:rsidRDefault="001536E1" w:rsidP="00555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bookmarkEnd w:id="7"/>
          </w:p>
        </w:tc>
      </w:tr>
    </w:tbl>
    <w:p w14:paraId="43279244" w14:textId="77777777" w:rsidR="001536E1" w:rsidRPr="00D3133E" w:rsidRDefault="001536E1" w:rsidP="001536E1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0231B82" w14:textId="77777777" w:rsidR="001536E1" w:rsidRDefault="001536E1" w:rsidP="00153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E33E24" w14:textId="77777777" w:rsidR="005F46C8" w:rsidRDefault="005F46C8"/>
    <w:sectPr w:rsidR="005F46C8" w:rsidSect="001536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DB499" w14:textId="77777777" w:rsidR="00BB6943" w:rsidRDefault="00BB6943" w:rsidP="00FC1A1B">
      <w:pPr>
        <w:spacing w:after="0" w:line="240" w:lineRule="auto"/>
      </w:pPr>
      <w:r>
        <w:separator/>
      </w:r>
    </w:p>
  </w:endnote>
  <w:endnote w:type="continuationSeparator" w:id="0">
    <w:p w14:paraId="7EBA6C3F" w14:textId="77777777" w:rsidR="00BB6943" w:rsidRDefault="00BB6943" w:rsidP="00FC1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7CDDC" w14:textId="77777777" w:rsidR="00BB6943" w:rsidRDefault="00BB6943" w:rsidP="00FC1A1B">
      <w:pPr>
        <w:spacing w:after="0" w:line="240" w:lineRule="auto"/>
      </w:pPr>
      <w:r>
        <w:separator/>
      </w:r>
    </w:p>
  </w:footnote>
  <w:footnote w:type="continuationSeparator" w:id="0">
    <w:p w14:paraId="7A789271" w14:textId="77777777" w:rsidR="00BB6943" w:rsidRDefault="00BB6943" w:rsidP="00FC1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6E1"/>
    <w:rsid w:val="001536E1"/>
    <w:rsid w:val="005F46C8"/>
    <w:rsid w:val="00BB6943"/>
    <w:rsid w:val="00FC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0510B"/>
  <w15:chartTrackingRefBased/>
  <w15:docId w15:val="{11040EA6-0E7A-49D3-8F47-E483D8DA6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6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6E1"/>
    <w:pPr>
      <w:ind w:left="720"/>
      <w:contextualSpacing/>
    </w:pPr>
  </w:style>
  <w:style w:type="table" w:styleId="TableGrid">
    <w:name w:val="Table Grid"/>
    <w:basedOn w:val="TableNormal"/>
    <w:uiPriority w:val="59"/>
    <w:rsid w:val="0015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1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A1B"/>
  </w:style>
  <w:style w:type="paragraph" w:styleId="Footer">
    <w:name w:val="footer"/>
    <w:basedOn w:val="Normal"/>
    <w:link w:val="FooterChar"/>
    <w:uiPriority w:val="99"/>
    <w:unhideWhenUsed/>
    <w:rsid w:val="00FC1A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oa Bonsu (216073338)</dc:creator>
  <cp:keywords/>
  <dc:description/>
  <cp:lastModifiedBy>adwoa bemah bonsu</cp:lastModifiedBy>
  <cp:revision>2</cp:revision>
  <dcterms:created xsi:type="dcterms:W3CDTF">2018-10-26T04:06:00Z</dcterms:created>
  <dcterms:modified xsi:type="dcterms:W3CDTF">2019-01-15T20:19:00Z</dcterms:modified>
</cp:coreProperties>
</file>